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0F379" w14:textId="77777777" w:rsidR="005E2075" w:rsidRPr="00956DE9" w:rsidRDefault="005E2075" w:rsidP="005E2075">
      <w:pPr>
        <w:jc w:val="both"/>
        <w:rPr>
          <w:rFonts w:ascii="Arial" w:hAnsi="Arial" w:cs="Arial"/>
        </w:rPr>
      </w:pPr>
    </w:p>
    <w:p w14:paraId="61792460" w14:textId="77777777" w:rsidR="005E2075" w:rsidRDefault="005E2075" w:rsidP="005E2075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956DE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</w:p>
    <w:p w14:paraId="7F755249" w14:textId="77777777" w:rsidR="005E2075" w:rsidRPr="00956DE9" w:rsidRDefault="005E2075" w:rsidP="005E2075">
      <w:pPr>
        <w:jc w:val="center"/>
        <w:rPr>
          <w:rFonts w:ascii="Arial" w:hAnsi="Arial" w:cs="Arial"/>
          <w:b/>
          <w:bCs/>
        </w:rPr>
      </w:pPr>
    </w:p>
    <w:tbl>
      <w:tblPr>
        <w:tblStyle w:val="TableGrid"/>
        <w:tblW w:w="8928" w:type="dxa"/>
        <w:jc w:val="center"/>
        <w:tblLayout w:type="fixed"/>
        <w:tblLook w:val="06A0" w:firstRow="1" w:lastRow="0" w:firstColumn="1" w:lastColumn="0" w:noHBand="1" w:noVBand="1"/>
      </w:tblPr>
      <w:tblGrid>
        <w:gridCol w:w="1440"/>
        <w:gridCol w:w="1440"/>
        <w:gridCol w:w="1584"/>
        <w:gridCol w:w="1872"/>
        <w:gridCol w:w="1296"/>
        <w:gridCol w:w="1296"/>
      </w:tblGrid>
      <w:tr w:rsidR="005E2075" w:rsidRPr="004D44B3" w14:paraId="1DA7B7B6" w14:textId="77777777" w:rsidTr="00FA5947">
        <w:trPr>
          <w:jc w:val="center"/>
        </w:trPr>
        <w:tc>
          <w:tcPr>
            <w:tcW w:w="1440" w:type="dxa"/>
            <w:vAlign w:val="center"/>
          </w:tcPr>
          <w:p w14:paraId="52E2AB70" w14:textId="77777777" w:rsidR="005E2075" w:rsidRPr="00956DE9" w:rsidRDefault="005E2075" w:rsidP="00FA5947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56DE9">
              <w:rPr>
                <w:rFonts w:ascii="Arial" w:hAnsi="Arial" w:cs="Arial"/>
                <w:b/>
                <w:bCs/>
                <w:i/>
                <w:iCs/>
              </w:rPr>
              <w:t>t</w:t>
            </w:r>
          </w:p>
        </w:tc>
        <w:tc>
          <w:tcPr>
            <w:tcW w:w="1440" w:type="dxa"/>
            <w:vAlign w:val="center"/>
          </w:tcPr>
          <w:p w14:paraId="5CD7B756" w14:textId="77777777" w:rsidR="005E2075" w:rsidRPr="00956DE9" w:rsidRDefault="005E2075" w:rsidP="00FA594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DoF</w:t>
            </w:r>
            <w:proofErr w:type="spellEnd"/>
          </w:p>
        </w:tc>
        <w:tc>
          <w:tcPr>
            <w:tcW w:w="1584" w:type="dxa"/>
            <w:vAlign w:val="center"/>
          </w:tcPr>
          <w:p w14:paraId="5AA13B4D" w14:textId="77777777" w:rsidR="005E2075" w:rsidRPr="00956DE9" w:rsidRDefault="005E2075" w:rsidP="00FA5947">
            <w:pPr>
              <w:jc w:val="center"/>
              <w:rPr>
                <w:rFonts w:ascii="Arial" w:hAnsi="Arial" w:cs="Arial"/>
                <w:b/>
                <w:bCs/>
              </w:rPr>
            </w:pPr>
            <w:r w:rsidRPr="00956DE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956DE9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872" w:type="dxa"/>
            <w:vAlign w:val="center"/>
          </w:tcPr>
          <w:p w14:paraId="766CE9BD" w14:textId="77777777" w:rsidR="005E2075" w:rsidRPr="00956DE9" w:rsidRDefault="005E2075" w:rsidP="00FA5947">
            <w:pPr>
              <w:jc w:val="center"/>
              <w:rPr>
                <w:rFonts w:ascii="Arial" w:hAnsi="Arial" w:cs="Arial"/>
                <w:b/>
                <w:bCs/>
              </w:rPr>
            </w:pPr>
            <w:r w:rsidRPr="00956DE9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296" w:type="dxa"/>
            <w:vAlign w:val="center"/>
          </w:tcPr>
          <w:p w14:paraId="4B4FDFA9" w14:textId="77777777" w:rsidR="005E2075" w:rsidRPr="00956DE9" w:rsidRDefault="005E2075" w:rsidP="00FA594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56DE9">
              <w:rPr>
                <w:rFonts w:ascii="Arial" w:hAnsi="Arial" w:cs="Arial"/>
                <w:b/>
                <w:bCs/>
              </w:rPr>
              <w:t>N</w:t>
            </w:r>
            <w:r w:rsidRPr="00956DE9">
              <w:rPr>
                <w:rFonts w:ascii="Arial" w:hAnsi="Arial" w:cs="Arial"/>
                <w:b/>
                <w:bCs/>
                <w:vertAlign w:val="subscript"/>
              </w:rPr>
              <w:t>excluded</w:t>
            </w:r>
            <w:proofErr w:type="spellEnd"/>
          </w:p>
        </w:tc>
        <w:tc>
          <w:tcPr>
            <w:tcW w:w="1296" w:type="dxa"/>
            <w:vAlign w:val="center"/>
          </w:tcPr>
          <w:p w14:paraId="524434BA" w14:textId="77777777" w:rsidR="005E2075" w:rsidRPr="00956DE9" w:rsidRDefault="005E2075" w:rsidP="00FA594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56DE9">
              <w:rPr>
                <w:rFonts w:ascii="Arial" w:hAnsi="Arial" w:cs="Arial"/>
                <w:b/>
                <w:bCs/>
              </w:rPr>
              <w:t>N</w:t>
            </w:r>
            <w:r w:rsidRPr="00956DE9">
              <w:rPr>
                <w:rFonts w:ascii="Arial" w:hAnsi="Arial" w:cs="Arial"/>
                <w:b/>
                <w:bCs/>
                <w:vertAlign w:val="subscript"/>
              </w:rPr>
              <w:t>included</w:t>
            </w:r>
            <w:proofErr w:type="spellEnd"/>
          </w:p>
        </w:tc>
      </w:tr>
      <w:tr w:rsidR="005E2075" w:rsidRPr="004D44B3" w14:paraId="72419607" w14:textId="77777777" w:rsidTr="00FA5947">
        <w:trPr>
          <w:jc w:val="center"/>
        </w:trPr>
        <w:tc>
          <w:tcPr>
            <w:tcW w:w="1440" w:type="dxa"/>
            <w:vAlign w:val="center"/>
          </w:tcPr>
          <w:p w14:paraId="463F896C" w14:textId="77777777" w:rsidR="005E2075" w:rsidRPr="00956DE9" w:rsidRDefault="005E2075" w:rsidP="00FA5947">
            <w:pPr>
              <w:jc w:val="center"/>
              <w:rPr>
                <w:rFonts w:ascii="Arial" w:hAnsi="Arial" w:cs="Arial"/>
              </w:rPr>
            </w:pPr>
            <w:r w:rsidRPr="00956DE9">
              <w:rPr>
                <w:rFonts w:ascii="Arial" w:hAnsi="Arial" w:cs="Arial"/>
              </w:rPr>
              <w:t>-10.7</w:t>
            </w:r>
          </w:p>
        </w:tc>
        <w:tc>
          <w:tcPr>
            <w:tcW w:w="1440" w:type="dxa"/>
            <w:vAlign w:val="center"/>
          </w:tcPr>
          <w:p w14:paraId="0E87D8F1" w14:textId="77777777" w:rsidR="005E2075" w:rsidRPr="00956DE9" w:rsidRDefault="005E2075" w:rsidP="00FA5947">
            <w:pPr>
              <w:jc w:val="center"/>
              <w:rPr>
                <w:rFonts w:ascii="Arial" w:hAnsi="Arial" w:cs="Arial"/>
              </w:rPr>
            </w:pPr>
            <w:r w:rsidRPr="00956DE9">
              <w:rPr>
                <w:rFonts w:ascii="Arial" w:hAnsi="Arial" w:cs="Arial"/>
              </w:rPr>
              <w:t>1836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84" w:type="dxa"/>
            <w:vAlign w:val="center"/>
          </w:tcPr>
          <w:p w14:paraId="0C9A4DD3" w14:textId="77777777" w:rsidR="005E2075" w:rsidRPr="00956DE9" w:rsidRDefault="005E2075" w:rsidP="00FA5947">
            <w:pPr>
              <w:jc w:val="center"/>
              <w:rPr>
                <w:rFonts w:ascii="Arial" w:hAnsi="Arial" w:cs="Arial"/>
              </w:rPr>
            </w:pPr>
            <w:r w:rsidRPr="00956DE9">
              <w:rPr>
                <w:rFonts w:ascii="Arial" w:hAnsi="Arial" w:cs="Arial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16A85AF1" w14:textId="77777777" w:rsidR="005E2075" w:rsidRPr="00956DE9" w:rsidRDefault="005E2075" w:rsidP="00FA5947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956DE9">
              <w:rPr>
                <w:rFonts w:ascii="Arial" w:hAnsi="Arial" w:cs="Arial"/>
              </w:rPr>
              <w:t>(-3.74, -</w:t>
            </w:r>
            <w:r>
              <w:rPr>
                <w:rFonts w:ascii="Arial" w:hAnsi="Arial" w:cs="Arial"/>
              </w:rPr>
              <w:t>2.58</w:t>
            </w:r>
            <w:r w:rsidRPr="00956DE9">
              <w:rPr>
                <w:rFonts w:ascii="Arial" w:hAnsi="Arial" w:cs="Arial"/>
              </w:rPr>
              <w:t>)</w:t>
            </w:r>
          </w:p>
        </w:tc>
        <w:tc>
          <w:tcPr>
            <w:tcW w:w="1296" w:type="dxa"/>
            <w:vAlign w:val="center"/>
          </w:tcPr>
          <w:p w14:paraId="53B5875F" w14:textId="77777777" w:rsidR="005E2075" w:rsidRPr="00956DE9" w:rsidRDefault="005E2075" w:rsidP="00FA5947">
            <w:pPr>
              <w:jc w:val="center"/>
              <w:rPr>
                <w:rFonts w:ascii="Arial" w:hAnsi="Arial" w:cs="Arial"/>
              </w:rPr>
            </w:pPr>
            <w:r w:rsidRPr="00956DE9">
              <w:rPr>
                <w:rFonts w:ascii="Arial" w:hAnsi="Arial" w:cs="Arial"/>
              </w:rPr>
              <w:t>1,715</w:t>
            </w:r>
          </w:p>
        </w:tc>
        <w:tc>
          <w:tcPr>
            <w:tcW w:w="1296" w:type="dxa"/>
            <w:vAlign w:val="center"/>
          </w:tcPr>
          <w:p w14:paraId="76172DB6" w14:textId="77777777" w:rsidR="005E2075" w:rsidRPr="00956DE9" w:rsidRDefault="005E2075" w:rsidP="00FA5947">
            <w:pPr>
              <w:jc w:val="center"/>
              <w:rPr>
                <w:rFonts w:ascii="Arial" w:hAnsi="Arial" w:cs="Arial"/>
              </w:rPr>
            </w:pPr>
            <w:r w:rsidRPr="00956DE9">
              <w:rPr>
                <w:rFonts w:ascii="Arial" w:hAnsi="Arial" w:cs="Arial"/>
              </w:rPr>
              <w:t>82,809</w:t>
            </w:r>
          </w:p>
        </w:tc>
      </w:tr>
    </w:tbl>
    <w:p w14:paraId="59256E92" w14:textId="77777777" w:rsidR="005E2075" w:rsidRDefault="005E2075" w:rsidP="005E2075">
      <w:pPr>
        <w:jc w:val="both"/>
        <w:rPr>
          <w:rFonts w:ascii="Arial" w:eastAsia="Arial" w:hAnsi="Arial" w:cs="Arial"/>
          <w:b/>
          <w:bCs/>
        </w:rPr>
      </w:pPr>
    </w:p>
    <w:p w14:paraId="0C0FC3C3" w14:textId="77777777" w:rsidR="005E2075" w:rsidRDefault="005E2075" w:rsidP="005E2075">
      <w:pPr>
        <w:jc w:val="both"/>
        <w:rPr>
          <w:rFonts w:ascii="Arial" w:hAnsi="Arial" w:cs="Arial"/>
        </w:rPr>
      </w:pPr>
      <w:r>
        <w:rPr>
          <w:rFonts w:ascii="Arial" w:eastAsia="Arial" w:hAnsi="Arial" w:cs="Arial"/>
          <w:b/>
          <w:bCs/>
        </w:rPr>
        <w:t>Supplementary Table 4:</w:t>
      </w:r>
      <w:r w:rsidRPr="00956DE9">
        <w:rPr>
          <w:rFonts w:ascii="Arial" w:eastAsia="Arial" w:hAnsi="Arial" w:cs="Arial"/>
          <w:b/>
          <w:bCs/>
        </w:rPr>
        <w:t xml:space="preserve"> </w:t>
      </w:r>
      <w:r w:rsidRPr="00956DE9">
        <w:rPr>
          <w:rFonts w:ascii="Arial" w:eastAsia="Arial" w:hAnsi="Arial" w:cs="Arial"/>
        </w:rPr>
        <w:t xml:space="preserve">Reports results from Welch two-sample t-test comparing mean age at enrollment </w:t>
      </w:r>
      <w:r>
        <w:rPr>
          <w:rFonts w:ascii="Arial" w:eastAsia="Arial" w:hAnsi="Arial" w:cs="Arial"/>
        </w:rPr>
        <w:t>between</w:t>
      </w:r>
      <w:r w:rsidRPr="00956DE9">
        <w:rPr>
          <w:rFonts w:ascii="Arial" w:eastAsia="Arial" w:hAnsi="Arial" w:cs="Arial"/>
        </w:rPr>
        <w:t xml:space="preserve"> excluded and included </w:t>
      </w:r>
      <w:r>
        <w:rPr>
          <w:rFonts w:ascii="Arial" w:eastAsia="Arial" w:hAnsi="Arial" w:cs="Arial"/>
        </w:rPr>
        <w:t>groups in Supplementary Table 4</w:t>
      </w:r>
      <w:r w:rsidRPr="00956DE9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The mean age of e</w:t>
      </w:r>
      <w:r w:rsidRPr="0B9629D9" w:rsidDel="00417142">
        <w:rPr>
          <w:rFonts w:ascii="Arial" w:hAnsi="Arial" w:cs="Arial"/>
        </w:rPr>
        <w:t>xcluded participants is between 3.79 and 2.</w:t>
      </w:r>
      <w:r>
        <w:rPr>
          <w:rFonts w:ascii="Arial" w:hAnsi="Arial" w:cs="Arial"/>
        </w:rPr>
        <w:t>58</w:t>
      </w:r>
      <w:r w:rsidRPr="0B9629D9" w:rsidDel="00417142">
        <w:rPr>
          <w:rFonts w:ascii="Arial" w:hAnsi="Arial" w:cs="Arial"/>
        </w:rPr>
        <w:t xml:space="preserve"> years younger than included participants (p-value &lt; 0.0001).</w:t>
      </w:r>
    </w:p>
    <w:p w14:paraId="325FBEEB" w14:textId="77777777" w:rsidR="00BC324F" w:rsidRDefault="00BC324F"/>
    <w:sectPr w:rsidR="00BC3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075"/>
    <w:rsid w:val="00094D80"/>
    <w:rsid w:val="000C4D06"/>
    <w:rsid w:val="000D79CA"/>
    <w:rsid w:val="000E43A9"/>
    <w:rsid w:val="001867A4"/>
    <w:rsid w:val="001B12BF"/>
    <w:rsid w:val="001C08CD"/>
    <w:rsid w:val="00214733"/>
    <w:rsid w:val="00283D8B"/>
    <w:rsid w:val="002A6B11"/>
    <w:rsid w:val="002D0CE1"/>
    <w:rsid w:val="00353DCB"/>
    <w:rsid w:val="003D4182"/>
    <w:rsid w:val="004E26CE"/>
    <w:rsid w:val="005242CE"/>
    <w:rsid w:val="005C3FDF"/>
    <w:rsid w:val="005E2075"/>
    <w:rsid w:val="005F50E3"/>
    <w:rsid w:val="00633435"/>
    <w:rsid w:val="0064263E"/>
    <w:rsid w:val="006E206C"/>
    <w:rsid w:val="006F18B3"/>
    <w:rsid w:val="006F24DC"/>
    <w:rsid w:val="00707D4A"/>
    <w:rsid w:val="007100B7"/>
    <w:rsid w:val="00717C1C"/>
    <w:rsid w:val="00721D04"/>
    <w:rsid w:val="00773794"/>
    <w:rsid w:val="007917ED"/>
    <w:rsid w:val="007D458E"/>
    <w:rsid w:val="007E252B"/>
    <w:rsid w:val="00815A56"/>
    <w:rsid w:val="008437B8"/>
    <w:rsid w:val="00844F3C"/>
    <w:rsid w:val="00952122"/>
    <w:rsid w:val="00954F42"/>
    <w:rsid w:val="009E32C7"/>
    <w:rsid w:val="00A75E5F"/>
    <w:rsid w:val="00A77AF3"/>
    <w:rsid w:val="00A90296"/>
    <w:rsid w:val="00AB326A"/>
    <w:rsid w:val="00AD3211"/>
    <w:rsid w:val="00AE68A8"/>
    <w:rsid w:val="00B413B7"/>
    <w:rsid w:val="00B55D66"/>
    <w:rsid w:val="00B83633"/>
    <w:rsid w:val="00B87ECE"/>
    <w:rsid w:val="00BC324F"/>
    <w:rsid w:val="00C47896"/>
    <w:rsid w:val="00CC548D"/>
    <w:rsid w:val="00D85309"/>
    <w:rsid w:val="00EA00C5"/>
    <w:rsid w:val="00EA43AD"/>
    <w:rsid w:val="00EC15BC"/>
    <w:rsid w:val="00EE63BB"/>
    <w:rsid w:val="00F671DE"/>
    <w:rsid w:val="00FC1B2E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0415A"/>
  <w15:chartTrackingRefBased/>
  <w15:docId w15:val="{3AC48175-5B61-9645-8D3B-E2036251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0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075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Rae, Calum A.,MD, PhD</cp:lastModifiedBy>
  <cp:revision>1</cp:revision>
  <dcterms:created xsi:type="dcterms:W3CDTF">2024-06-25T16:58:00Z</dcterms:created>
  <dcterms:modified xsi:type="dcterms:W3CDTF">2024-06-25T16:58:00Z</dcterms:modified>
</cp:coreProperties>
</file>